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965" w:rsidRDefault="00870965" w:rsidP="00870965">
      <w:pPr>
        <w:spacing w:line="240" w:lineRule="auto"/>
        <w:contextualSpacing/>
        <w:rPr>
          <w:b/>
        </w:rPr>
      </w:pPr>
      <w:r>
        <w:rPr>
          <w:b/>
        </w:rPr>
        <w:t>Additional File</w:t>
      </w:r>
      <w:r>
        <w:rPr>
          <w:b/>
        </w:rPr>
        <w:t>4.  Preliminary set of genes with primer sequences for screening based on literature search.  Additional genes (</w:t>
      </w:r>
      <w:r w:rsidRPr="00C53AC8">
        <w:rPr>
          <w:b/>
          <w:i/>
        </w:rPr>
        <w:t>MET, EGFR, EPCAM, CLDN3</w:t>
      </w:r>
      <w:r>
        <w:rPr>
          <w:b/>
        </w:rPr>
        <w:t xml:space="preserve">) were quantitated using Qiagen </w:t>
      </w:r>
      <w:proofErr w:type="spellStart"/>
      <w:r>
        <w:rPr>
          <w:b/>
        </w:rPr>
        <w:t>Quantitect</w:t>
      </w:r>
      <w:proofErr w:type="spellEnd"/>
      <w:r>
        <w:rPr>
          <w:b/>
        </w:rPr>
        <w:t xml:space="preserve"> Primer Assays. </w:t>
      </w:r>
    </w:p>
    <w:p w:rsidR="00870965" w:rsidRPr="00C75C63" w:rsidRDefault="00870965" w:rsidP="00870965">
      <w:pPr>
        <w:spacing w:line="240" w:lineRule="auto"/>
        <w:contextualSpacing/>
        <w:rPr>
          <w:sz w:val="20"/>
          <w:szCs w:val="20"/>
          <w:u w:val="single"/>
        </w:rPr>
      </w:pP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</w:p>
    <w:p w:rsidR="00870965" w:rsidRPr="00C75C63" w:rsidRDefault="00870965" w:rsidP="00870965">
      <w:pPr>
        <w:pBdr>
          <w:bottom w:val="single" w:sz="12" w:space="1" w:color="auto"/>
        </w:pBdr>
        <w:spacing w:line="240" w:lineRule="auto"/>
        <w:rPr>
          <w:sz w:val="20"/>
          <w:szCs w:val="20"/>
        </w:rPr>
      </w:pPr>
      <w:r w:rsidRPr="00C75C63">
        <w:rPr>
          <w:sz w:val="20"/>
          <w:szCs w:val="20"/>
        </w:rPr>
        <w:t>Gene</w:t>
      </w:r>
      <w:r w:rsidRPr="00C75C63">
        <w:rPr>
          <w:sz w:val="20"/>
          <w:szCs w:val="20"/>
        </w:rPr>
        <w:tab/>
      </w:r>
      <w:r w:rsidRPr="00C75C63">
        <w:rPr>
          <w:sz w:val="20"/>
          <w:szCs w:val="20"/>
        </w:rPr>
        <w:tab/>
      </w:r>
      <w:r w:rsidRPr="00C75C63">
        <w:rPr>
          <w:sz w:val="20"/>
          <w:szCs w:val="20"/>
        </w:rPr>
        <w:tab/>
        <w:t>Sense</w:t>
      </w:r>
      <w:r w:rsidRPr="00C75C63">
        <w:rPr>
          <w:sz w:val="20"/>
          <w:szCs w:val="20"/>
        </w:rPr>
        <w:tab/>
      </w:r>
      <w:r w:rsidRPr="00C75C63">
        <w:rPr>
          <w:sz w:val="20"/>
          <w:szCs w:val="20"/>
        </w:rPr>
        <w:tab/>
      </w:r>
      <w:r w:rsidRPr="00C75C63">
        <w:rPr>
          <w:sz w:val="20"/>
          <w:szCs w:val="20"/>
        </w:rPr>
        <w:tab/>
      </w:r>
      <w:r w:rsidRPr="00C75C63">
        <w:rPr>
          <w:sz w:val="20"/>
          <w:szCs w:val="20"/>
        </w:rPr>
        <w:tab/>
        <w:t xml:space="preserve">      </w:t>
      </w:r>
      <w:r w:rsidRPr="00C75C63">
        <w:rPr>
          <w:sz w:val="20"/>
          <w:szCs w:val="20"/>
        </w:rPr>
        <w:tab/>
        <w:t>Antisense</w:t>
      </w:r>
    </w:p>
    <w:p w:rsidR="00870965" w:rsidRPr="00C75C63" w:rsidRDefault="00870965" w:rsidP="00870965">
      <w:pPr>
        <w:spacing w:line="240" w:lineRule="auto"/>
        <w:contextualSpacing/>
        <w:rPr>
          <w:sz w:val="20"/>
          <w:szCs w:val="20"/>
        </w:rPr>
      </w:pPr>
      <w:r w:rsidRPr="00C75C63">
        <w:rPr>
          <w:i/>
          <w:sz w:val="20"/>
          <w:szCs w:val="20"/>
        </w:rPr>
        <w:t>CD24</w:t>
      </w:r>
      <w:r w:rsidRPr="00C75C63">
        <w:rPr>
          <w:sz w:val="20"/>
          <w:szCs w:val="20"/>
        </w:rPr>
        <w:tab/>
      </w:r>
      <w:r w:rsidRPr="00C75C63">
        <w:rPr>
          <w:sz w:val="20"/>
          <w:szCs w:val="20"/>
        </w:rPr>
        <w:tab/>
      </w:r>
      <w:r w:rsidRPr="00C75C63">
        <w:rPr>
          <w:sz w:val="20"/>
          <w:szCs w:val="20"/>
        </w:rPr>
        <w:tab/>
      </w:r>
      <w:proofErr w:type="spellStart"/>
      <w:r w:rsidRPr="00C75C63">
        <w:rPr>
          <w:sz w:val="20"/>
          <w:szCs w:val="20"/>
        </w:rPr>
        <w:t>gacactccccgaagtcttttg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catcaagactactgtggccatattag</w:t>
      </w:r>
      <w:proofErr w:type="spellEnd"/>
      <w:r w:rsidRPr="00C75C63">
        <w:rPr>
          <w:sz w:val="20"/>
          <w:szCs w:val="20"/>
        </w:rPr>
        <w:t xml:space="preserve">           </w:t>
      </w:r>
      <w:r w:rsidRPr="00C75C63">
        <w:rPr>
          <w:sz w:val="20"/>
          <w:szCs w:val="20"/>
        </w:rPr>
        <w:tab/>
      </w:r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CD44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aaaaatggtcgctacagcatc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tgggcaaggtgctattg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MCAM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gcagcacagcccttctg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agcgtccgcttctccttg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TNFSF7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cactctgcaccaacctcac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cactccaaagaaggtctcatc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NRCAM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attacgtggaagcccttg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caaccacagatgtccattca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RASAL1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gatttctcttcttgcgattc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ttggtcccgaaggtca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SH2D3A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tggccaaccttggtacc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ggaagtcgccattttgc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CLDN7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tgccgccttggtagct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gtagggatcaaagggttataaa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SFN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cctgaacttttccgtcttc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aaagtggtcttggccagagag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C8ORF4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agccaccaagccatcatca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aagtggtagccatggatgg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IL23A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aatgatgttccccatatcc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gaactgactgttgtccctgag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SPINT2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cactccagcgatatgttcaac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ggcaaggcccagtg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GATA3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tagagccctgctcgatgc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tgatactgctcctgcaaaaatg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CST6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caagtacttcctgacgatggaga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tcgacgtggtctccagtg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PAX8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cttactctaagcccaacgcttt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ctccactgggtctagaacca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KRT8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tgggatgcagaacatgagtattc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ttgtgaggcccccatag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CCNE1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aaagaagatgatgaccgggtttac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agcctctggatggtgcaa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MYC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ccccaaggtagttatccttaaaa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gcaacaagtcctcttcagaa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SOX2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cgagcgctgcaca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agcgtgtacttatccttcttc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NANOG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caggatggtctcgatctc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gtggctcacgcctgtaaa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TGM2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tggccccgcctaagg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tattttgctcactagcttgggat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vimentin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gattcactccctctggttga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ttgataacctgtccatctctagtttc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twist1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gctgcggaagatcatc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ttgagggtctgaatcttgc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zeb2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aagataggtggcgcgtgtt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tttcggccactccagga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HIF-1a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aacataaagtctgcaacatgg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aggttggttactgttggtatcatat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zeb1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ccagttacccacaatcg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accgtagttgagtaggtgtatgc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ACTN4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tgccccaaaagactatcc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ccttgggcggcttg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TMEM158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tgaaccgtaagcccattg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gctccacaccacgatgac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AKT2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atcctgcggaaggaagtc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gggtgcctggtgttctg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FALEC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gatcacgaggtcaggagt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tcctcttcctcctgtatgttc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N-cadherin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ggaatccgacgaatgg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agatcggaccggatactg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P-cadherin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ttactccatccatagccaag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ctgtgctccggtgaa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E-cadherin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aaatctgaaagcggctgatactg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ggaaccgcttccttcatag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MMP-9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cagtaccgagagaaagcctatt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gtcacgtagcccacttgg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MMP-14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acaaccagaagctgaaggtag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gtccacctcaatgatgatcac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MMP-2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ggcggtcacagctacttc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tcacgctcttcagactttggt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TG2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tttgacgtctttgcccaca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ggtgcgggcacaga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VEGFA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catcacgaagtggtgaagttca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cagggtactcctggaagatgtc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POU5F1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gcgtgatctcagctcac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gctgaggcaggagaatcac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CTHRC1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tttaaaccaaatgggcagtc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cttgactgtgatgctcctacc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IL6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catcactggtcttttggagtttg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ctgcacagctctggcttgt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proofErr w:type="spellStart"/>
      <w:r w:rsidRPr="00C75C63">
        <w:rPr>
          <w:i/>
          <w:sz w:val="20"/>
          <w:szCs w:val="20"/>
        </w:rPr>
        <w:t>TGFb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ggaaattgagggctttcg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gaacccgttgatgtccacttg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ITGB1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cagaattggatttggctcattt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tggtgcagttctgttcacttgtg</w:t>
      </w:r>
      <w:proofErr w:type="spellEnd"/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 w:rsidRPr="00C75C63">
        <w:rPr>
          <w:i/>
          <w:sz w:val="20"/>
          <w:szCs w:val="20"/>
        </w:rPr>
        <w:t>GAPDH</w:t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ccactcctccacctttgac</w:t>
      </w:r>
      <w:proofErr w:type="spellEnd"/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r w:rsidRPr="00C75C63">
        <w:rPr>
          <w:i/>
          <w:sz w:val="20"/>
          <w:szCs w:val="20"/>
        </w:rPr>
        <w:tab/>
      </w:r>
      <w:proofErr w:type="spellStart"/>
      <w:r w:rsidRPr="00C75C63">
        <w:rPr>
          <w:i/>
          <w:sz w:val="20"/>
          <w:szCs w:val="20"/>
        </w:rPr>
        <w:t>cataccaggaaatgagcttgacaa</w:t>
      </w:r>
      <w:proofErr w:type="spellEnd"/>
      <w:r w:rsidRPr="00C75C63">
        <w:rPr>
          <w:i/>
          <w:sz w:val="20"/>
          <w:szCs w:val="20"/>
        </w:rPr>
        <w:tab/>
      </w:r>
    </w:p>
    <w:p w:rsidR="00870965" w:rsidRPr="00C75C63" w:rsidRDefault="00870965" w:rsidP="00870965">
      <w:pPr>
        <w:spacing w:line="240" w:lineRule="auto"/>
        <w:contextualSpacing/>
        <w:rPr>
          <w:i/>
          <w:sz w:val="20"/>
          <w:szCs w:val="20"/>
        </w:rPr>
      </w:pPr>
      <w:r>
        <w:rPr>
          <w:i/>
          <w:sz w:val="20"/>
          <w:szCs w:val="20"/>
        </w:rPr>
        <w:t>ACTB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>
        <w:rPr>
          <w:i/>
          <w:sz w:val="20"/>
          <w:szCs w:val="20"/>
        </w:rPr>
        <w:t>tttttcctggcacccagcacaat</w:t>
      </w:r>
      <w:proofErr w:type="spellEnd"/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proofErr w:type="spellStart"/>
      <w:r>
        <w:rPr>
          <w:i/>
          <w:sz w:val="20"/>
          <w:szCs w:val="20"/>
        </w:rPr>
        <w:t>tttttgccgatccacacggagtact</w:t>
      </w:r>
      <w:proofErr w:type="spellEnd"/>
    </w:p>
    <w:p w:rsidR="0028375A" w:rsidRPr="002C4733" w:rsidRDefault="00870965" w:rsidP="002C4733">
      <w:pPr>
        <w:spacing w:line="240" w:lineRule="auto"/>
        <w:rPr>
          <w:sz w:val="20"/>
          <w:szCs w:val="20"/>
          <w:u w:val="single"/>
        </w:rPr>
      </w:pP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r w:rsidRPr="00C75C63">
        <w:rPr>
          <w:sz w:val="20"/>
          <w:szCs w:val="20"/>
          <w:u w:val="single"/>
        </w:rPr>
        <w:tab/>
      </w:r>
      <w:bookmarkStart w:id="0" w:name="_GoBack"/>
      <w:bookmarkEnd w:id="0"/>
    </w:p>
    <w:sectPr w:rsidR="0028375A" w:rsidRPr="002C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965"/>
    <w:rsid w:val="0028375A"/>
    <w:rsid w:val="002C4733"/>
    <w:rsid w:val="00544D91"/>
    <w:rsid w:val="00870965"/>
    <w:rsid w:val="0095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51610"/>
  <w15:chartTrackingRefBased/>
  <w15:docId w15:val="{FDC410E7-B799-49F8-AA15-81998AA6A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96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Yamamoto</dc:creator>
  <cp:keywords/>
  <dc:description/>
  <cp:lastModifiedBy>Cindy Yamamoto</cp:lastModifiedBy>
  <cp:revision>2</cp:revision>
  <dcterms:created xsi:type="dcterms:W3CDTF">2018-02-09T21:36:00Z</dcterms:created>
  <dcterms:modified xsi:type="dcterms:W3CDTF">2018-02-09T21:37:00Z</dcterms:modified>
</cp:coreProperties>
</file>